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166E" w14:textId="77777777" w:rsidR="007B5C9E" w:rsidRDefault="007B5C9E" w:rsidP="007B5C9E">
      <w:pPr>
        <w:pStyle w:val="Heading2"/>
        <w:spacing w:before="60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 w:rsidRPr="001A14E5">
        <w:rPr>
          <w:sz w:val="20"/>
        </w:rPr>
        <w:t xml:space="preserve">Sequential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mutations evaluation in cell-free DNA of patients with tissue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wild-type metastatic colorectal cancer: The PERSEIDA (Cohort 2) Study</w:t>
      </w: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 </w:t>
      </w:r>
    </w:p>
    <w:p w14:paraId="71C930F5" w14:textId="6795373A" w:rsidR="007B5C9E" w:rsidRPr="0095353E" w:rsidRDefault="007B5C9E" w:rsidP="007B5C9E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bookmarkStart w:id="0" w:name="_Hlk136516984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Clinical </w:t>
      </w:r>
      <w:r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and </w:t>
      </w:r>
      <w:r w:rsidR="00D26114">
        <w:rPr>
          <w:rFonts w:ascii="Times New Roman" w:hAnsi="Times New Roman"/>
          <w:b w:val="0"/>
          <w:bCs w:val="0"/>
          <w:sz w:val="20"/>
          <w:szCs w:val="20"/>
          <w:lang w:val="es-ES"/>
        </w:rPr>
        <w:t>T</w:t>
      </w:r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ranslational Oncology</w:t>
      </w:r>
    </w:p>
    <w:p w14:paraId="4E680D48" w14:textId="77777777" w:rsidR="007B5C9E" w:rsidRDefault="007B5C9E" w:rsidP="007B5C9E">
      <w:pPr>
        <w:pStyle w:val="Heading2"/>
        <w:spacing w:before="60"/>
        <w:rPr>
          <w:b w:val="0"/>
          <w:bCs w:val="0"/>
          <w:sz w:val="20"/>
          <w:lang w:val="es-ES"/>
        </w:rPr>
      </w:pPr>
      <w:r w:rsidRPr="006E6CDE">
        <w:rPr>
          <w:b w:val="0"/>
          <w:bCs w:val="0"/>
          <w:sz w:val="20"/>
          <w:lang w:val="es-ES"/>
        </w:rPr>
        <w:t>Manuel Valladares-Ayerbes, Maria José Safont, Encarnación González Flores, Pilar García-Alfonso, Enrique Aranda, Ana-Maria López Muñoz, Esther Falcó Ferrer, Luís Cirera Nogueras, Nuria Rodríguez-Salas, Jorge Aparicio, Marta Llanos Muñoz, Paola Patricia Pimentel Cáceres, Oscar Alfredo Castillo Trujillo, Rosario Vidal Tocino, Mercedes Salgado Fernández, Antonieta Salud-Salvia, Bartomeu Massuti Sureda, Rocio Garcia-Carbonero, Maria Ángeles Vicente Conesa, Ariadna Lloansí Vila</w:t>
      </w:r>
      <w:bookmarkEnd w:id="0"/>
      <w:r w:rsidRPr="006E6CDE">
        <w:rPr>
          <w:b w:val="0"/>
          <w:bCs w:val="0"/>
          <w:sz w:val="20"/>
          <w:lang w:val="es-ES"/>
        </w:rPr>
        <w:t>, on behalf of the PERSEIDA investigators</w:t>
      </w:r>
    </w:p>
    <w:p w14:paraId="08D25AC0" w14:textId="77777777" w:rsidR="007B5C9E" w:rsidRPr="001A14E5" w:rsidRDefault="007B5C9E" w:rsidP="007B5C9E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Manuel Valladares Ayerbes </w:t>
      </w:r>
    </w:p>
    <w:p w14:paraId="08F03831" w14:textId="77777777" w:rsidR="007B5C9E" w:rsidRDefault="007B5C9E" w:rsidP="007B5C9E">
      <w:pPr>
        <w:rPr>
          <w:sz w:val="20"/>
          <w:szCs w:val="20"/>
          <w:lang w:val="es-ES"/>
        </w:rPr>
      </w:pPr>
      <w:r w:rsidRPr="001A14E5">
        <w:rPr>
          <w:sz w:val="20"/>
          <w:szCs w:val="20"/>
          <w:lang w:val="es-ES"/>
        </w:rPr>
        <w:t xml:space="preserve">Hospital Universitario Virgen del Rocío, </w:t>
      </w:r>
      <w:r>
        <w:rPr>
          <w:sz w:val="20"/>
          <w:szCs w:val="20"/>
          <w:lang w:val="es-ES"/>
        </w:rPr>
        <w:t xml:space="preserve">Instituto de Biomedicina, </w:t>
      </w:r>
      <w:r w:rsidRPr="001A14E5">
        <w:rPr>
          <w:sz w:val="20"/>
          <w:szCs w:val="20"/>
          <w:lang w:val="es-ES"/>
        </w:rPr>
        <w:t>Sevilla, Spain</w:t>
      </w:r>
    </w:p>
    <w:p w14:paraId="02A86B5F" w14:textId="77777777" w:rsidR="007B5C9E" w:rsidRPr="0095353E" w:rsidRDefault="007B5C9E" w:rsidP="007B5C9E">
      <w:pPr>
        <w:pStyle w:val="Tableheading"/>
        <w:jc w:val="both"/>
        <w:rPr>
          <w:rFonts w:ascii="Times New Roman" w:hAnsi="Times New Roman"/>
          <w:b w:val="0"/>
          <w:bCs w:val="0"/>
          <w:sz w:val="20"/>
          <w:szCs w:val="20"/>
          <w:lang w:val="en-US"/>
        </w:rPr>
      </w:pPr>
      <w:r w:rsidRPr="0095353E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Email: </w:t>
      </w:r>
      <w:bookmarkStart w:id="1" w:name="_Hlk136517265"/>
      <w:r w:rsidRPr="001A14E5">
        <w:fldChar w:fldCharType="begin"/>
      </w:r>
      <w:r w:rsidRPr="0095353E">
        <w:rPr>
          <w:sz w:val="20"/>
          <w:szCs w:val="20"/>
          <w:lang w:val="en-US"/>
        </w:rPr>
        <w:instrText xml:space="preserve"> HYPERLINK "mailto:mvalaye@icloud.com" </w:instrText>
      </w:r>
      <w:r w:rsidRPr="001A14E5">
        <w:fldChar w:fldCharType="separate"/>
      </w:r>
      <w:r w:rsidRPr="0095353E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t>mvalaye@icloud.com</w:t>
      </w:r>
      <w:r w:rsidRPr="001A14E5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fldChar w:fldCharType="end"/>
      </w:r>
      <w:bookmarkEnd w:id="1"/>
    </w:p>
    <w:p w14:paraId="4FDB4B2E" w14:textId="77777777" w:rsidR="007B5C9E" w:rsidRDefault="007B5C9E" w:rsidP="003724CC">
      <w:pPr>
        <w:pStyle w:val="Heading2"/>
        <w:rPr>
          <w:sz w:val="20"/>
        </w:rPr>
      </w:pPr>
    </w:p>
    <w:p w14:paraId="6A9AA0FF" w14:textId="27219EF1" w:rsidR="003724CC" w:rsidRPr="0030206C" w:rsidRDefault="003724CC" w:rsidP="003724CC">
      <w:pPr>
        <w:pStyle w:val="Heading2"/>
        <w:rPr>
          <w:b w:val="0"/>
          <w:sz w:val="20"/>
        </w:rPr>
      </w:pPr>
      <w:r w:rsidRPr="0030206C">
        <w:rPr>
          <w:sz w:val="20"/>
        </w:rPr>
        <w:t>Table S</w:t>
      </w:r>
      <w:r w:rsidR="00073747" w:rsidRPr="0030206C">
        <w:rPr>
          <w:sz w:val="20"/>
        </w:rPr>
        <w:t>6</w:t>
      </w:r>
      <w:r w:rsidRPr="0030206C">
        <w:rPr>
          <w:sz w:val="20"/>
        </w:rPr>
        <w:t xml:space="preserve">. </w:t>
      </w:r>
      <w:r w:rsidRPr="0030206C">
        <w:rPr>
          <w:b w:val="0"/>
          <w:bCs w:val="0"/>
          <w:sz w:val="20"/>
        </w:rPr>
        <w:t>Subclonal genomic</w:t>
      </w:r>
      <w:r w:rsidRPr="0030206C">
        <w:rPr>
          <w:sz w:val="20"/>
        </w:rPr>
        <w:t xml:space="preserve"> </w:t>
      </w:r>
      <w:r w:rsidRPr="0030206C">
        <w:rPr>
          <w:b w:val="0"/>
          <w:bCs w:val="0"/>
          <w:sz w:val="20"/>
        </w:rPr>
        <w:t>variants detected by NGS</w:t>
      </w:r>
      <w:r w:rsidRPr="0030206C">
        <w:rPr>
          <w:sz w:val="20"/>
        </w:rPr>
        <w:t xml:space="preserve"> </w:t>
      </w:r>
      <w:r w:rsidRPr="0030206C">
        <w:rPr>
          <w:b w:val="0"/>
          <w:bCs w:val="0"/>
          <w:sz w:val="20"/>
        </w:rPr>
        <w:t xml:space="preserve">technique </w:t>
      </w:r>
    </w:p>
    <w:tbl>
      <w:tblPr>
        <w:tblStyle w:val="PlainTable4"/>
        <w:tblW w:w="8647" w:type="dxa"/>
        <w:tblLayout w:type="fixed"/>
        <w:tblLook w:val="0420" w:firstRow="1" w:lastRow="0" w:firstColumn="0" w:lastColumn="0" w:noHBand="0" w:noVBand="1"/>
      </w:tblPr>
      <w:tblGrid>
        <w:gridCol w:w="993"/>
        <w:gridCol w:w="2976"/>
        <w:gridCol w:w="2269"/>
        <w:gridCol w:w="2409"/>
      </w:tblGrid>
      <w:tr w:rsidR="003724CC" w14:paraId="72C7B6CB" w14:textId="77777777" w:rsidTr="00413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000000"/>
            </w:tcBorders>
          </w:tcPr>
          <w:p w14:paraId="491F514B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</w:tcPr>
          <w:p w14:paraId="517E9159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Single nucleotide variant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F9ADAC5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Copy Number Variant</w:t>
            </w:r>
          </w:p>
        </w:tc>
      </w:tr>
      <w:tr w:rsidR="003724CC" w14:paraId="09BEC570" w14:textId="77777777" w:rsidTr="00302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992" w:type="dxa"/>
            <w:vMerge/>
            <w:tcBorders>
              <w:top w:val="single" w:sz="4" w:space="0" w:color="000000"/>
              <w:bottom w:val="single" w:sz="4" w:space="0" w:color="000000"/>
            </w:tcBorders>
          </w:tcPr>
          <w:p w14:paraId="72BC7411" w14:textId="77777777" w:rsidR="003724CC" w:rsidRDefault="003724CC" w:rsidP="0030206C">
            <w:pPr>
              <w:jc w:val="both"/>
              <w:rPr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29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2BDA6CA" w14:textId="77777777" w:rsidR="003724CC" w:rsidRDefault="003724CC" w:rsidP="0030206C">
            <w:pPr>
              <w:jc w:val="both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0B45B8B" w14:textId="77777777" w:rsidR="003724CC" w:rsidRDefault="003724CC" w:rsidP="0030206C">
            <w:pPr>
              <w:jc w:val="both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22893E7" w14:textId="77777777" w:rsidR="003724CC" w:rsidRDefault="003724CC" w:rsidP="0030206C">
            <w:pPr>
              <w:jc w:val="both"/>
              <w:rPr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</w:tr>
      <w:tr w:rsidR="003724CC" w14:paraId="40591235" w14:textId="77777777" w:rsidTr="00413BA5">
        <w:trPr>
          <w:trHeight w:val="20"/>
        </w:trPr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6A9015C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CA61A4C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Stop variant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B4BBF30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 xml:space="preserve">APC </w:t>
            </w:r>
            <w:r>
              <w:rPr>
                <w:sz w:val="20"/>
                <w:szCs w:val="20"/>
              </w:rPr>
              <w:t>(two variants)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3F2454A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</w:tr>
      <w:tr w:rsidR="003724CC" w14:paraId="29A5E8B1" w14:textId="77777777" w:rsidTr="00413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2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341C4B6E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  <w:tc>
          <w:tcPr>
            <w:tcW w:w="29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C867C13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Amino acid change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E52B8D3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409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16893AEA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</w:tr>
      <w:tr w:rsidR="003724CC" w14:paraId="0E6DDFA2" w14:textId="77777777" w:rsidTr="00413BA5">
        <w:trPr>
          <w:trHeight w:val="20"/>
        </w:trPr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CDCA54B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7BE03AB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Stop variant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F9F6D4B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230BC99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MET </w:t>
            </w:r>
          </w:p>
          <w:p w14:paraId="32C0183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GFR</w:t>
            </w:r>
          </w:p>
        </w:tc>
      </w:tr>
      <w:tr w:rsidR="003724CC" w14:paraId="1CA8B7AE" w14:textId="77777777" w:rsidTr="00413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2" w:type="dxa"/>
            <w:vMerge/>
            <w:shd w:val="clear" w:color="auto" w:fill="FFFFFF" w:themeFill="background1"/>
          </w:tcPr>
          <w:p w14:paraId="282901AD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  <w:tc>
          <w:tcPr>
            <w:tcW w:w="2976" w:type="dxa"/>
            <w:shd w:val="clear" w:color="auto" w:fill="FFFFFF" w:themeFill="background1"/>
          </w:tcPr>
          <w:p w14:paraId="483209B0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Amino acid change</w:t>
            </w:r>
          </w:p>
        </w:tc>
        <w:tc>
          <w:tcPr>
            <w:tcW w:w="2269" w:type="dxa"/>
            <w:shd w:val="clear" w:color="auto" w:fill="FFFFFF" w:themeFill="background1"/>
          </w:tcPr>
          <w:p w14:paraId="42AA757C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BRAF </w:t>
            </w:r>
          </w:p>
        </w:tc>
        <w:tc>
          <w:tcPr>
            <w:tcW w:w="2409" w:type="dxa"/>
            <w:vMerge/>
            <w:shd w:val="clear" w:color="auto" w:fill="FFFFFF" w:themeFill="background1"/>
          </w:tcPr>
          <w:p w14:paraId="2069FA01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</w:tr>
      <w:tr w:rsidR="003724CC" w14:paraId="156EF885" w14:textId="77777777" w:rsidTr="00413BA5">
        <w:trPr>
          <w:trHeight w:val="20"/>
        </w:trPr>
        <w:tc>
          <w:tcPr>
            <w:tcW w:w="992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0F9B5459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  <w:tc>
          <w:tcPr>
            <w:tcW w:w="29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4FF8E6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Splicing variant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B070ED6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BXW7</w:t>
            </w:r>
          </w:p>
          <w:p w14:paraId="08D1068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TP53 </w:t>
            </w:r>
          </w:p>
        </w:tc>
        <w:tc>
          <w:tcPr>
            <w:tcW w:w="2409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55F43A57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</w:tr>
      <w:tr w:rsidR="003724CC" w14:paraId="0F319EB6" w14:textId="77777777" w:rsidTr="00413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D40C2C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87D62E7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Amino acid change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D47EF24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AE0CE5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___</w:t>
            </w:r>
          </w:p>
        </w:tc>
      </w:tr>
      <w:tr w:rsidR="003724CC" w14:paraId="29298BE4" w14:textId="77777777" w:rsidTr="00413BA5">
        <w:trPr>
          <w:trHeight w:val="20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DA266C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4E0F79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 xml:space="preserve">Amino acid change 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FB488DE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JAK2</w:t>
            </w:r>
          </w:p>
          <w:p w14:paraId="4BF3ACC7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KRAS </w:t>
            </w:r>
            <w:r>
              <w:rPr>
                <w:sz w:val="20"/>
                <w:szCs w:val="20"/>
                <w:lang w:val="en-US"/>
              </w:rPr>
              <w:t>(G13C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E381925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___</w:t>
            </w:r>
          </w:p>
        </w:tc>
      </w:tr>
      <w:tr w:rsidR="003724CC" w14:paraId="47AEDD93" w14:textId="77777777" w:rsidTr="00413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9E86F70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507EBB6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EA7EA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BRAF </w:t>
            </w:r>
          </w:p>
          <w:p w14:paraId="2E09CF32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TP53 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95E74AD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___</w:t>
            </w:r>
          </w:p>
        </w:tc>
      </w:tr>
      <w:tr w:rsidR="003724CC" w14:paraId="54D79867" w14:textId="77777777" w:rsidTr="00413BA5">
        <w:trPr>
          <w:trHeight w:val="20"/>
        </w:trPr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A772A3E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689C5E31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Stop variant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51D67D8E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PC (two variants)</w:t>
            </w:r>
          </w:p>
          <w:p w14:paraId="2C9B7ED0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P53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45CBD50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___</w:t>
            </w:r>
          </w:p>
        </w:tc>
      </w:tr>
      <w:tr w:rsidR="003724CC" w14:paraId="4B4EA850" w14:textId="77777777" w:rsidTr="00413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2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6DFE884C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  <w:tc>
          <w:tcPr>
            <w:tcW w:w="29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8BFC67E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02EA56A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BXW7</w:t>
            </w:r>
          </w:p>
          <w:p w14:paraId="288CC4F3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lastRenderedPageBreak/>
              <w:t>PIK3CA</w:t>
            </w:r>
          </w:p>
        </w:tc>
        <w:tc>
          <w:tcPr>
            <w:tcW w:w="2409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3B6C7844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</w:tr>
      <w:tr w:rsidR="003724CC" w14:paraId="4EE86446" w14:textId="77777777" w:rsidTr="00413BA5">
        <w:trPr>
          <w:trHeight w:val="20"/>
        </w:trPr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39BD636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C75A49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8381FEE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KRAS</w:t>
            </w:r>
            <w:r>
              <w:rPr>
                <w:sz w:val="20"/>
                <w:szCs w:val="20"/>
                <w:lang w:val="en-US"/>
              </w:rPr>
              <w:t xml:space="preserve"> (A146T)</w:t>
            </w:r>
          </w:p>
          <w:p w14:paraId="5C2DB697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P53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0C2A37C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T</w:t>
            </w:r>
          </w:p>
          <w:p w14:paraId="2606A3B7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GFR</w:t>
            </w:r>
          </w:p>
          <w:p w14:paraId="67C36AE3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RBB2</w:t>
            </w:r>
          </w:p>
        </w:tc>
      </w:tr>
      <w:tr w:rsidR="003724CC" w14:paraId="51663F42" w14:textId="77777777" w:rsidTr="00413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92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445BBB27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  <w:tc>
          <w:tcPr>
            <w:tcW w:w="297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0E27AC53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Splicing variant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30AA7DF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KDR</w:t>
            </w:r>
          </w:p>
        </w:tc>
        <w:tc>
          <w:tcPr>
            <w:tcW w:w="2409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6AD6E6EF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</w:p>
        </w:tc>
      </w:tr>
      <w:tr w:rsidR="003724CC" w14:paraId="53661F51" w14:textId="77777777" w:rsidTr="00413BA5">
        <w:trPr>
          <w:trHeight w:val="20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A95981F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7F9D29A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n-US"/>
              </w:rPr>
              <w:t>Amino acid change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61122A9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GFR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5A6B5029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RBB2</w:t>
            </w:r>
          </w:p>
          <w:p w14:paraId="61EF1985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P53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CB30159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ET</w:t>
            </w:r>
          </w:p>
          <w:p w14:paraId="6A477ABD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GFR</w:t>
            </w:r>
          </w:p>
          <w:p w14:paraId="533C8278" w14:textId="77777777" w:rsidR="003724CC" w:rsidRDefault="003724CC" w:rsidP="0030206C">
            <w:pPr>
              <w:jc w:val="both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RBB2</w:t>
            </w:r>
          </w:p>
        </w:tc>
      </w:tr>
    </w:tbl>
    <w:p w14:paraId="0FCC4B95" w14:textId="77777777" w:rsidR="003724CC" w:rsidRDefault="003724CC" w:rsidP="003724CC">
      <w:pPr>
        <w:widowControl/>
        <w:rPr>
          <w:b/>
          <w:bCs/>
          <w:lang w:val="en-US"/>
        </w:rPr>
      </w:pPr>
    </w:p>
    <w:p w14:paraId="2B7929DB" w14:textId="77777777" w:rsidR="00260E41" w:rsidRDefault="00260E41"/>
    <w:sectPr w:rsidR="00260E41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9ADE6" w14:textId="77777777" w:rsidR="005F1FDB" w:rsidRDefault="005F1FDB">
      <w:pPr>
        <w:spacing w:line="240" w:lineRule="auto"/>
      </w:pPr>
      <w:r>
        <w:separator/>
      </w:r>
    </w:p>
  </w:endnote>
  <w:endnote w:type="continuationSeparator" w:id="0">
    <w:p w14:paraId="1A3154C1" w14:textId="77777777" w:rsidR="005F1FDB" w:rsidRDefault="005F1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EEB8C" w14:textId="77777777" w:rsidR="005F1FDB" w:rsidRDefault="003724CC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061AC" w14:textId="77777777" w:rsidR="005F1FDB" w:rsidRDefault="005F1FDB">
      <w:pPr>
        <w:spacing w:line="240" w:lineRule="auto"/>
      </w:pPr>
      <w:r>
        <w:separator/>
      </w:r>
    </w:p>
  </w:footnote>
  <w:footnote w:type="continuationSeparator" w:id="0">
    <w:p w14:paraId="6E4DFA67" w14:textId="77777777" w:rsidR="005F1FDB" w:rsidRDefault="005F1F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C4ED9" w14:textId="77777777" w:rsidR="005F1FDB" w:rsidRDefault="005F1FDB">
    <w:pPr>
      <w:pStyle w:val="Header"/>
      <w:tabs>
        <w:tab w:val="clear" w:pos="4153"/>
        <w:tab w:val="center" w:pos="2520"/>
      </w:tabs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75"/>
    <w:rsid w:val="00073747"/>
    <w:rsid w:val="00260E41"/>
    <w:rsid w:val="0030206C"/>
    <w:rsid w:val="003724CC"/>
    <w:rsid w:val="00466C75"/>
    <w:rsid w:val="005F1FDB"/>
    <w:rsid w:val="007B5C9E"/>
    <w:rsid w:val="00D2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74B79"/>
  <w15:chartTrackingRefBased/>
  <w15:docId w15:val="{26829B3D-A0A1-4C04-BC30-B10C02D5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4CC"/>
    <w:pPr>
      <w:widowControl w:val="0"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3724CC"/>
    <w:pPr>
      <w:keepNext/>
      <w:keepLines/>
      <w:outlineLvl w:val="1"/>
    </w:pPr>
    <w:rPr>
      <w:b/>
      <w:bCs/>
      <w:iCs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724CC"/>
    <w:rPr>
      <w:rFonts w:ascii="Times New Roman" w:eastAsia="Times New Roman" w:hAnsi="Times New Roman" w:cs="Times New Roman"/>
      <w:b/>
      <w:bCs/>
      <w:iCs/>
      <w:color w:val="000000"/>
      <w:sz w:val="24"/>
      <w:szCs w:val="20"/>
      <w:lang w:val="en-US"/>
    </w:rPr>
  </w:style>
  <w:style w:type="character" w:styleId="PageNumber">
    <w:name w:val="page number"/>
    <w:basedOn w:val="DefaultParagraphFont"/>
    <w:qFormat/>
    <w:rsid w:val="003724CC"/>
  </w:style>
  <w:style w:type="paragraph" w:styleId="Header">
    <w:name w:val="header"/>
    <w:basedOn w:val="Normal"/>
    <w:link w:val="HeaderChar"/>
    <w:rsid w:val="003724C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724C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rsid w:val="003724C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724CC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PlainTable4">
    <w:name w:val="Plain Table 4"/>
    <w:basedOn w:val="TableNormal"/>
    <w:uiPriority w:val="44"/>
    <w:rsid w:val="003724C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heading">
    <w:name w:val="Table heading"/>
    <w:basedOn w:val="Normal"/>
    <w:qFormat/>
    <w:rsid w:val="007B5C9E"/>
    <w:rPr>
      <w:rFonts w:ascii="Arial" w:eastAsia="Batang" w:hAnsi="Arial"/>
      <w:b/>
      <w:bCs/>
      <w:sz w:val="28"/>
    </w:rPr>
  </w:style>
  <w:style w:type="character" w:styleId="Hyperlink">
    <w:name w:val="Hyperlink"/>
    <w:basedOn w:val="DefaultParagraphFont"/>
    <w:unhideWhenUsed/>
    <w:rsid w:val="007B5C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0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bate</dc:creator>
  <cp:keywords/>
  <dc:description/>
  <cp:lastModifiedBy>Montse Sabate</cp:lastModifiedBy>
  <cp:revision>7</cp:revision>
  <dcterms:created xsi:type="dcterms:W3CDTF">2023-06-01T10:03:00Z</dcterms:created>
  <dcterms:modified xsi:type="dcterms:W3CDTF">2024-03-01T07:35:00Z</dcterms:modified>
</cp:coreProperties>
</file>